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C8BAE" w14:textId="61582961" w:rsidR="00FF7530" w:rsidRPr="00FF7530" w:rsidRDefault="00063A9A" w:rsidP="00FF7530">
      <w:pPr>
        <w:bidi w:val="0"/>
        <w:spacing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4</w:t>
      </w:r>
      <w:r w:rsidR="00FF7530" w:rsidRPr="00FF7530">
        <w:rPr>
          <w:rFonts w:asciiTheme="majorBidi" w:hAnsiTheme="majorBidi" w:cstheme="majorBidi"/>
          <w:b/>
          <w:bCs/>
          <w:sz w:val="20"/>
          <w:szCs w:val="20"/>
        </w:rPr>
        <w:t>. Outcome of patients with lung metastase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413"/>
        <w:gridCol w:w="2551"/>
        <w:gridCol w:w="2835"/>
        <w:gridCol w:w="2127"/>
      </w:tblGrid>
      <w:tr w:rsidR="000A5E8E" w:rsidRPr="00FF7530" w14:paraId="43430E1F" w14:textId="77777777" w:rsidTr="000A5E8E">
        <w:tc>
          <w:tcPr>
            <w:tcW w:w="1413" w:type="dxa"/>
          </w:tcPr>
          <w:p w14:paraId="75DF2BF5" w14:textId="4D18C1FA" w:rsidR="000A5E8E" w:rsidRPr="00FF7530" w:rsidRDefault="000A5E8E" w:rsidP="0040304F">
            <w:pPr>
              <w:bidi w:val="0"/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sz w:val="16"/>
                <w:szCs w:val="16"/>
              </w:rPr>
              <w:t>Primar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      </w:t>
            </w:r>
            <w:r w:rsidRPr="00FF7530">
              <w:rPr>
                <w:rFonts w:asciiTheme="majorBidi" w:hAnsiTheme="majorBidi" w:cstheme="majorBidi"/>
                <w:sz w:val="16"/>
                <w:szCs w:val="16"/>
              </w:rPr>
              <w:t>tumour</w:t>
            </w:r>
          </w:p>
        </w:tc>
        <w:tc>
          <w:tcPr>
            <w:tcW w:w="2551" w:type="dxa"/>
          </w:tcPr>
          <w:p w14:paraId="0DA656CF" w14:textId="77777777" w:rsidR="000A5E8E" w:rsidRPr="00FF7530" w:rsidRDefault="000A5E8E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sz w:val="16"/>
                <w:szCs w:val="16"/>
              </w:rPr>
              <w:t>Average follow-up in months (SD)*</w:t>
            </w:r>
          </w:p>
        </w:tc>
        <w:tc>
          <w:tcPr>
            <w:tcW w:w="2835" w:type="dxa"/>
          </w:tcPr>
          <w:p w14:paraId="415CFFF7" w14:textId="4E3EF859" w:rsidR="000A5E8E" w:rsidRPr="00FF7530" w:rsidRDefault="000A5E8E" w:rsidP="002A529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sz w:val="16"/>
                <w:szCs w:val="16"/>
              </w:rPr>
              <w:t>Died (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Disease specific</w:t>
            </w:r>
            <w:r w:rsidRPr="00FF7530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14:paraId="201E3E26" w14:textId="68B691D2" w:rsidR="000A5E8E" w:rsidRPr="00FF7530" w:rsidRDefault="000A5E8E" w:rsidP="00200D8C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sz w:val="16"/>
                <w:szCs w:val="16"/>
              </w:rPr>
              <w:t>2-year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FF7530">
              <w:rPr>
                <w:rFonts w:asciiTheme="majorBidi" w:hAnsiTheme="majorBidi" w:cstheme="majorBidi"/>
                <w:sz w:val="16"/>
                <w:szCs w:val="16"/>
              </w:rPr>
              <w:t>overall survival</w:t>
            </w:r>
          </w:p>
        </w:tc>
      </w:tr>
      <w:tr w:rsidR="000A5E8E" w:rsidRPr="00FF7530" w14:paraId="114830A5" w14:textId="77777777" w:rsidTr="000A5E8E">
        <w:tc>
          <w:tcPr>
            <w:tcW w:w="1413" w:type="dxa"/>
          </w:tcPr>
          <w:p w14:paraId="059AD942" w14:textId="004AEA31" w:rsidR="000A5E8E" w:rsidRPr="00FF7530" w:rsidRDefault="000A5E8E" w:rsidP="00716F0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ladder</w:t>
            </w:r>
          </w:p>
        </w:tc>
        <w:tc>
          <w:tcPr>
            <w:tcW w:w="2551" w:type="dxa"/>
          </w:tcPr>
          <w:p w14:paraId="208D7778" w14:textId="55070509" w:rsidR="000A5E8E" w:rsidRDefault="000A5E8E" w:rsidP="00716F0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3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4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32.7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14:paraId="6E2CFCCD" w14:textId="62BBBAB0" w:rsidR="000A5E8E" w:rsidRDefault="000A5E8E" w:rsidP="00716F0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3</w:t>
            </w:r>
            <w:r w:rsidR="00F10B94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.0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%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(100%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14:paraId="2E1907AD" w14:textId="5E5999CB" w:rsidR="000A5E8E" w:rsidRPr="00FF7530" w:rsidRDefault="000A5E8E" w:rsidP="00716F0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2.7</w:t>
            </w:r>
            <w:r w:rsidR="003D087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%</w:t>
            </w:r>
          </w:p>
        </w:tc>
      </w:tr>
      <w:tr w:rsidR="000A5E8E" w:rsidRPr="00FF7530" w14:paraId="47F2FE64" w14:textId="77777777" w:rsidTr="000A5E8E">
        <w:tc>
          <w:tcPr>
            <w:tcW w:w="1413" w:type="dxa"/>
          </w:tcPr>
          <w:p w14:paraId="197EF7A5" w14:textId="7841BEB7" w:rsidR="000A5E8E" w:rsidRPr="00FF7530" w:rsidRDefault="000A5E8E" w:rsidP="00716F0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Breast</w:t>
            </w:r>
          </w:p>
        </w:tc>
        <w:tc>
          <w:tcPr>
            <w:tcW w:w="2551" w:type="dxa"/>
          </w:tcPr>
          <w:p w14:paraId="36EF3648" w14:textId="1C10FE48" w:rsidR="000A5E8E" w:rsidRDefault="000A5E8E" w:rsidP="00716F0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73.3 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6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.1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14:paraId="12022A9F" w14:textId="075860E9" w:rsidR="000A5E8E" w:rsidRDefault="000A5E8E" w:rsidP="00716F0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4.1%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 (</w:t>
            </w: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00%</w:t>
            </w: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)</w:t>
            </w:r>
          </w:p>
        </w:tc>
        <w:tc>
          <w:tcPr>
            <w:tcW w:w="2127" w:type="dxa"/>
          </w:tcPr>
          <w:p w14:paraId="76C39333" w14:textId="2F39FADC" w:rsidR="000A5E8E" w:rsidRPr="00FF7530" w:rsidRDefault="000A5E8E" w:rsidP="00716F06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7.0</w:t>
            </w:r>
            <w:r w:rsidR="003D0871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%</w:t>
            </w:r>
          </w:p>
        </w:tc>
      </w:tr>
      <w:tr w:rsidR="000A5E8E" w:rsidRPr="00FF7530" w14:paraId="50382A81" w14:textId="77777777" w:rsidTr="000A5E8E">
        <w:tc>
          <w:tcPr>
            <w:tcW w:w="1413" w:type="dxa"/>
          </w:tcPr>
          <w:p w14:paraId="7E819EB0" w14:textId="347DAC16" w:rsidR="000A5E8E" w:rsidRPr="00997AC6" w:rsidRDefault="000A5E8E" w:rsidP="00716F06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Colorectal</w:t>
            </w:r>
          </w:p>
        </w:tc>
        <w:tc>
          <w:tcPr>
            <w:tcW w:w="2551" w:type="dxa"/>
          </w:tcPr>
          <w:p w14:paraId="4DB1C790" w14:textId="47AC5DB8" w:rsidR="000A5E8E" w:rsidRPr="00997AC6" w:rsidRDefault="000A5E8E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7.3 (32.9)</w:t>
            </w:r>
          </w:p>
        </w:tc>
        <w:tc>
          <w:tcPr>
            <w:tcW w:w="2835" w:type="dxa"/>
          </w:tcPr>
          <w:p w14:paraId="3841C272" w14:textId="789D0DB9" w:rsidR="000A5E8E" w:rsidRPr="00997AC6" w:rsidRDefault="000A5E8E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4.2% (98.9%)</w:t>
            </w:r>
          </w:p>
        </w:tc>
        <w:tc>
          <w:tcPr>
            <w:tcW w:w="2127" w:type="dxa"/>
          </w:tcPr>
          <w:p w14:paraId="585501F0" w14:textId="1D285462" w:rsidR="000A5E8E" w:rsidRPr="00997AC6" w:rsidRDefault="003D0871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8.2%</w:t>
            </w:r>
          </w:p>
        </w:tc>
      </w:tr>
      <w:tr w:rsidR="000A5E8E" w:rsidRPr="00FF7530" w14:paraId="424E661E" w14:textId="77777777" w:rsidTr="000A5E8E">
        <w:tc>
          <w:tcPr>
            <w:tcW w:w="1413" w:type="dxa"/>
          </w:tcPr>
          <w:p w14:paraId="6A7C7C07" w14:textId="3412D56F" w:rsidR="000A5E8E" w:rsidRPr="00997AC6" w:rsidRDefault="000A5E8E" w:rsidP="00716F06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Kidney</w:t>
            </w:r>
          </w:p>
        </w:tc>
        <w:tc>
          <w:tcPr>
            <w:tcW w:w="2551" w:type="dxa"/>
          </w:tcPr>
          <w:p w14:paraId="44AEF827" w14:textId="6CAD77CF" w:rsidR="000A5E8E" w:rsidRPr="00997AC6" w:rsidRDefault="00893404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3.5 (73.3)</w:t>
            </w:r>
          </w:p>
        </w:tc>
        <w:tc>
          <w:tcPr>
            <w:tcW w:w="2835" w:type="dxa"/>
          </w:tcPr>
          <w:p w14:paraId="0772C152" w14:textId="6D262E5B" w:rsidR="000A5E8E" w:rsidRPr="00997AC6" w:rsidRDefault="00893404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0% (96.4%)</w:t>
            </w:r>
          </w:p>
        </w:tc>
        <w:tc>
          <w:tcPr>
            <w:tcW w:w="2127" w:type="dxa"/>
          </w:tcPr>
          <w:p w14:paraId="37AEA721" w14:textId="423BF1D5" w:rsidR="000A5E8E" w:rsidRPr="00997AC6" w:rsidRDefault="00893404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55.9%</w:t>
            </w:r>
          </w:p>
        </w:tc>
      </w:tr>
      <w:tr w:rsidR="000A5E8E" w:rsidRPr="00FF7530" w14:paraId="0B88EFC0" w14:textId="77777777" w:rsidTr="000A5E8E">
        <w:tc>
          <w:tcPr>
            <w:tcW w:w="1413" w:type="dxa"/>
          </w:tcPr>
          <w:p w14:paraId="15C37A4C" w14:textId="59B310AF" w:rsidR="000A5E8E" w:rsidRPr="00997AC6" w:rsidRDefault="000A5E8E" w:rsidP="00716F06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Melanoma</w:t>
            </w:r>
          </w:p>
        </w:tc>
        <w:tc>
          <w:tcPr>
            <w:tcW w:w="2551" w:type="dxa"/>
          </w:tcPr>
          <w:p w14:paraId="07376A83" w14:textId="67AE7C85" w:rsidR="000A5E8E" w:rsidRPr="00997AC6" w:rsidRDefault="00F10B94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6.9 (46.2)</w:t>
            </w:r>
          </w:p>
        </w:tc>
        <w:tc>
          <w:tcPr>
            <w:tcW w:w="2835" w:type="dxa"/>
          </w:tcPr>
          <w:p w14:paraId="73FDE034" w14:textId="24E5BA0D" w:rsidR="000A5E8E" w:rsidRPr="00997AC6" w:rsidRDefault="00F10B94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4.0% (94.9%)</w:t>
            </w:r>
          </w:p>
        </w:tc>
        <w:tc>
          <w:tcPr>
            <w:tcW w:w="2127" w:type="dxa"/>
          </w:tcPr>
          <w:p w14:paraId="28276CE2" w14:textId="69641885" w:rsidR="000A5E8E" w:rsidRPr="00997AC6" w:rsidRDefault="00F10B94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0.1%</w:t>
            </w:r>
          </w:p>
        </w:tc>
      </w:tr>
      <w:tr w:rsidR="000A5E8E" w:rsidRPr="00FF7530" w14:paraId="6E11A221" w14:textId="77777777" w:rsidTr="000A5E8E">
        <w:tc>
          <w:tcPr>
            <w:tcW w:w="1413" w:type="dxa"/>
          </w:tcPr>
          <w:p w14:paraId="1F623D78" w14:textId="01FA3C24" w:rsidR="000A5E8E" w:rsidRPr="00997AC6" w:rsidRDefault="000A5E8E" w:rsidP="00716F06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ancreas</w:t>
            </w:r>
          </w:p>
        </w:tc>
        <w:tc>
          <w:tcPr>
            <w:tcW w:w="2551" w:type="dxa"/>
          </w:tcPr>
          <w:p w14:paraId="16DCD839" w14:textId="54FD870B" w:rsidR="000A5E8E" w:rsidRPr="00997AC6" w:rsidRDefault="001A3E59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3.8 (13.2)</w:t>
            </w:r>
          </w:p>
        </w:tc>
        <w:tc>
          <w:tcPr>
            <w:tcW w:w="2835" w:type="dxa"/>
          </w:tcPr>
          <w:p w14:paraId="315FBBF4" w14:textId="74A60EDD" w:rsidR="000A5E8E" w:rsidRPr="00997AC6" w:rsidRDefault="001A3E59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8.6% (100%)</w:t>
            </w:r>
          </w:p>
        </w:tc>
        <w:tc>
          <w:tcPr>
            <w:tcW w:w="2127" w:type="dxa"/>
          </w:tcPr>
          <w:p w14:paraId="46BA245B" w14:textId="74E9B7BC" w:rsidR="000A5E8E" w:rsidRPr="00997AC6" w:rsidRDefault="001A3E59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997AC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21.6%</w:t>
            </w:r>
          </w:p>
        </w:tc>
      </w:tr>
      <w:tr w:rsidR="000A5E8E" w:rsidRPr="00FF7530" w14:paraId="5567B23B" w14:textId="77777777" w:rsidTr="000A5E8E">
        <w:tc>
          <w:tcPr>
            <w:tcW w:w="1413" w:type="dxa"/>
          </w:tcPr>
          <w:p w14:paraId="3585BB7C" w14:textId="50EE442D" w:rsidR="000A5E8E" w:rsidRPr="00FF7530" w:rsidRDefault="000A5E8E" w:rsidP="00716F06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rostate</w:t>
            </w:r>
          </w:p>
        </w:tc>
        <w:tc>
          <w:tcPr>
            <w:tcW w:w="2551" w:type="dxa"/>
          </w:tcPr>
          <w:p w14:paraId="6676424F" w14:textId="0EACAFEE" w:rsidR="000A5E8E" w:rsidRPr="00FF7530" w:rsidRDefault="00001FD8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6.1 (48.8)</w:t>
            </w:r>
          </w:p>
        </w:tc>
        <w:tc>
          <w:tcPr>
            <w:tcW w:w="2835" w:type="dxa"/>
          </w:tcPr>
          <w:p w14:paraId="61DACEBA" w14:textId="35659D38" w:rsidR="000A5E8E" w:rsidRPr="00FF7530" w:rsidRDefault="00001FD8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6.5% (96.2%)</w:t>
            </w:r>
          </w:p>
        </w:tc>
        <w:tc>
          <w:tcPr>
            <w:tcW w:w="2127" w:type="dxa"/>
          </w:tcPr>
          <w:p w14:paraId="183C1E6B" w14:textId="5E11CB4B" w:rsidR="000A5E8E" w:rsidRPr="00FF7530" w:rsidRDefault="00001FD8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84.9%</w:t>
            </w:r>
          </w:p>
        </w:tc>
      </w:tr>
      <w:tr w:rsidR="000A5E8E" w:rsidRPr="00FF7530" w14:paraId="684653AE" w14:textId="77777777" w:rsidTr="000A5E8E">
        <w:tc>
          <w:tcPr>
            <w:tcW w:w="1413" w:type="dxa"/>
          </w:tcPr>
          <w:p w14:paraId="062D6697" w14:textId="3F0FC657" w:rsidR="000A5E8E" w:rsidRPr="00FF7530" w:rsidRDefault="000A5E8E" w:rsidP="00716F06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FF7530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arcomas</w:t>
            </w:r>
          </w:p>
        </w:tc>
        <w:tc>
          <w:tcPr>
            <w:tcW w:w="2551" w:type="dxa"/>
          </w:tcPr>
          <w:p w14:paraId="16C56A93" w14:textId="062ACAC4" w:rsidR="000A5E8E" w:rsidRPr="00FF7530" w:rsidRDefault="00E02459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41.2 (46.2)</w:t>
            </w:r>
          </w:p>
        </w:tc>
        <w:tc>
          <w:tcPr>
            <w:tcW w:w="2835" w:type="dxa"/>
          </w:tcPr>
          <w:p w14:paraId="2E965A54" w14:textId="41E2E972" w:rsidR="000A5E8E" w:rsidRPr="00FF7530" w:rsidRDefault="00E02459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1.6% (100%)</w:t>
            </w:r>
          </w:p>
        </w:tc>
        <w:tc>
          <w:tcPr>
            <w:tcW w:w="2127" w:type="dxa"/>
          </w:tcPr>
          <w:p w14:paraId="6FB40590" w14:textId="18580DA3" w:rsidR="000A5E8E" w:rsidRPr="00FF7530" w:rsidRDefault="00E02459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2.6%</w:t>
            </w:r>
          </w:p>
        </w:tc>
      </w:tr>
      <w:tr w:rsidR="000A5E8E" w:rsidRPr="00FF7530" w14:paraId="44243A2C" w14:textId="77777777" w:rsidTr="000A5E8E">
        <w:tc>
          <w:tcPr>
            <w:tcW w:w="1413" w:type="dxa"/>
          </w:tcPr>
          <w:p w14:paraId="6D05297A" w14:textId="2C5C7357" w:rsidR="000A5E8E" w:rsidRPr="00B520F7" w:rsidRDefault="000A5E8E" w:rsidP="00716F06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B520F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tomach</w:t>
            </w:r>
          </w:p>
        </w:tc>
        <w:tc>
          <w:tcPr>
            <w:tcW w:w="2551" w:type="dxa"/>
          </w:tcPr>
          <w:p w14:paraId="7A152367" w14:textId="7732FA53" w:rsidR="000A5E8E" w:rsidRPr="00B520F7" w:rsidRDefault="00BE5EF0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B520F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2.2 (10.5)</w:t>
            </w:r>
          </w:p>
        </w:tc>
        <w:tc>
          <w:tcPr>
            <w:tcW w:w="2835" w:type="dxa"/>
          </w:tcPr>
          <w:p w14:paraId="17FC30D0" w14:textId="04BD8390" w:rsidR="000A5E8E" w:rsidRPr="00B520F7" w:rsidRDefault="00BE5EF0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B520F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4.5% (100%)</w:t>
            </w:r>
          </w:p>
        </w:tc>
        <w:tc>
          <w:tcPr>
            <w:tcW w:w="2127" w:type="dxa"/>
          </w:tcPr>
          <w:p w14:paraId="545E63B7" w14:textId="56AFE4C7" w:rsidR="000A5E8E" w:rsidRPr="00B520F7" w:rsidRDefault="00170754" w:rsidP="00716F06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B520F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12.2%</w:t>
            </w:r>
          </w:p>
        </w:tc>
      </w:tr>
      <w:tr w:rsidR="000A5E8E" w:rsidRPr="00FF7530" w14:paraId="51C5334B" w14:textId="77777777" w:rsidTr="000A5E8E">
        <w:tc>
          <w:tcPr>
            <w:tcW w:w="1413" w:type="dxa"/>
          </w:tcPr>
          <w:p w14:paraId="03820A3C" w14:textId="77777777" w:rsidR="000A5E8E" w:rsidRPr="00B520F7" w:rsidRDefault="000A5E8E" w:rsidP="00DB16EB">
            <w:pPr>
              <w:bidi w:val="0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B520F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Thyroid</w:t>
            </w:r>
          </w:p>
        </w:tc>
        <w:tc>
          <w:tcPr>
            <w:tcW w:w="2551" w:type="dxa"/>
          </w:tcPr>
          <w:p w14:paraId="2ECF4902" w14:textId="5DC52A36" w:rsidR="000A5E8E" w:rsidRPr="00B520F7" w:rsidRDefault="00170754" w:rsidP="00DB16E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B520F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90.4 (90.9)</w:t>
            </w:r>
          </w:p>
        </w:tc>
        <w:tc>
          <w:tcPr>
            <w:tcW w:w="2835" w:type="dxa"/>
          </w:tcPr>
          <w:p w14:paraId="6130A7D1" w14:textId="695DEB8C" w:rsidR="000A5E8E" w:rsidRPr="00B520F7" w:rsidRDefault="00170754" w:rsidP="00DB16E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B520F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62.5% (96.6%)</w:t>
            </w:r>
          </w:p>
        </w:tc>
        <w:tc>
          <w:tcPr>
            <w:tcW w:w="2127" w:type="dxa"/>
          </w:tcPr>
          <w:p w14:paraId="6023A030" w14:textId="316ADAEA" w:rsidR="000A5E8E" w:rsidRPr="00B520F7" w:rsidRDefault="00170754" w:rsidP="00DB16EB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B520F7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78.9%</w:t>
            </w:r>
          </w:p>
        </w:tc>
      </w:tr>
      <w:tr w:rsidR="000A5E8E" w:rsidRPr="00FF7530" w14:paraId="5085F1D7" w14:textId="77777777" w:rsidTr="000A5E8E">
        <w:tc>
          <w:tcPr>
            <w:tcW w:w="1413" w:type="dxa"/>
          </w:tcPr>
          <w:p w14:paraId="133558AE" w14:textId="77777777" w:rsidR="000A5E8E" w:rsidRPr="00B520F7" w:rsidRDefault="000A5E8E" w:rsidP="00716F06">
            <w:pPr>
              <w:bidi w:val="0"/>
              <w:rPr>
                <w:rFonts w:asciiTheme="majorBidi" w:hAnsiTheme="majorBidi" w:cstheme="majorBidi"/>
                <w:bCs w:val="0"/>
                <w:sz w:val="16"/>
                <w:szCs w:val="16"/>
              </w:rPr>
            </w:pPr>
            <w:r w:rsidRPr="00B520F7">
              <w:rPr>
                <w:rFonts w:asciiTheme="majorBidi" w:hAnsiTheme="majorBidi" w:cstheme="majorBidi"/>
                <w:bCs w:val="0"/>
                <w:sz w:val="16"/>
                <w:szCs w:val="16"/>
              </w:rPr>
              <w:t>Overall</w:t>
            </w:r>
          </w:p>
        </w:tc>
        <w:tc>
          <w:tcPr>
            <w:tcW w:w="2551" w:type="dxa"/>
          </w:tcPr>
          <w:p w14:paraId="0097BBB2" w14:textId="71DD7D2A" w:rsidR="000A5E8E" w:rsidRPr="00B520F7" w:rsidRDefault="00170754" w:rsidP="00716F06">
            <w:pPr>
              <w:bidi w:val="0"/>
              <w:jc w:val="center"/>
              <w:rPr>
                <w:rFonts w:asciiTheme="majorBidi" w:hAnsiTheme="majorBidi" w:cstheme="majorBidi"/>
                <w:bCs w:val="0"/>
                <w:sz w:val="16"/>
                <w:szCs w:val="16"/>
              </w:rPr>
            </w:pPr>
            <w:r w:rsidRPr="00B520F7">
              <w:rPr>
                <w:rFonts w:asciiTheme="majorBidi" w:hAnsiTheme="majorBidi" w:cstheme="majorBidi"/>
                <w:bCs w:val="0"/>
                <w:sz w:val="16"/>
                <w:szCs w:val="16"/>
              </w:rPr>
              <w:t>51.</w:t>
            </w:r>
            <w:r w:rsidR="002857EE">
              <w:rPr>
                <w:rFonts w:asciiTheme="majorBidi" w:hAnsiTheme="majorBidi" w:cstheme="majorBidi"/>
                <w:bCs w:val="0"/>
                <w:sz w:val="16"/>
                <w:szCs w:val="16"/>
              </w:rPr>
              <w:t>9</w:t>
            </w:r>
            <w:r w:rsidRPr="00B520F7">
              <w:rPr>
                <w:rFonts w:asciiTheme="majorBidi" w:hAnsiTheme="majorBidi" w:cstheme="majorBidi"/>
                <w:bCs w:val="0"/>
                <w:sz w:val="16"/>
                <w:szCs w:val="16"/>
              </w:rPr>
              <w:t xml:space="preserve"> (53.</w:t>
            </w:r>
            <w:r w:rsidR="002857EE">
              <w:rPr>
                <w:rFonts w:asciiTheme="majorBidi" w:hAnsiTheme="majorBidi" w:cstheme="majorBidi"/>
                <w:bCs w:val="0"/>
                <w:sz w:val="16"/>
                <w:szCs w:val="16"/>
              </w:rPr>
              <w:t>8</w:t>
            </w:r>
            <w:r w:rsidRPr="00B520F7">
              <w:rPr>
                <w:rFonts w:asciiTheme="majorBidi" w:hAnsiTheme="majorBidi" w:cstheme="majorBidi"/>
                <w:bCs w:val="0"/>
                <w:sz w:val="16"/>
                <w:szCs w:val="16"/>
              </w:rPr>
              <w:t>)</w:t>
            </w:r>
          </w:p>
        </w:tc>
        <w:tc>
          <w:tcPr>
            <w:tcW w:w="2835" w:type="dxa"/>
          </w:tcPr>
          <w:p w14:paraId="58083CC8" w14:textId="5C512106" w:rsidR="000A5E8E" w:rsidRPr="00B520F7" w:rsidRDefault="00170754" w:rsidP="00716F06">
            <w:pPr>
              <w:bidi w:val="0"/>
              <w:jc w:val="center"/>
              <w:rPr>
                <w:rFonts w:asciiTheme="majorBidi" w:hAnsiTheme="majorBidi" w:cstheme="majorBidi"/>
                <w:bCs w:val="0"/>
                <w:sz w:val="16"/>
                <w:szCs w:val="16"/>
              </w:rPr>
            </w:pPr>
            <w:r w:rsidRPr="00B520F7">
              <w:rPr>
                <w:rFonts w:asciiTheme="majorBidi" w:hAnsiTheme="majorBidi" w:cstheme="majorBidi"/>
                <w:bCs w:val="0"/>
                <w:sz w:val="16"/>
                <w:szCs w:val="16"/>
              </w:rPr>
              <w:t>7</w:t>
            </w:r>
            <w:r w:rsidR="008E446A">
              <w:rPr>
                <w:rFonts w:asciiTheme="majorBidi" w:hAnsiTheme="majorBidi" w:cstheme="majorBidi"/>
                <w:bCs w:val="0"/>
                <w:sz w:val="16"/>
                <w:szCs w:val="16"/>
              </w:rPr>
              <w:t>7</w:t>
            </w:r>
            <w:r w:rsidRPr="00B520F7">
              <w:rPr>
                <w:rFonts w:asciiTheme="majorBidi" w:hAnsiTheme="majorBidi" w:cstheme="majorBidi"/>
                <w:bCs w:val="0"/>
                <w:sz w:val="16"/>
                <w:szCs w:val="16"/>
              </w:rPr>
              <w:t>.</w:t>
            </w:r>
            <w:r w:rsidR="008E446A">
              <w:rPr>
                <w:rFonts w:asciiTheme="majorBidi" w:hAnsiTheme="majorBidi" w:cstheme="majorBidi"/>
                <w:bCs w:val="0"/>
                <w:sz w:val="16"/>
                <w:szCs w:val="16"/>
              </w:rPr>
              <w:t>3</w:t>
            </w:r>
            <w:r w:rsidRPr="00B520F7">
              <w:rPr>
                <w:rFonts w:asciiTheme="majorBidi" w:hAnsiTheme="majorBidi" w:cstheme="majorBidi"/>
                <w:bCs w:val="0"/>
                <w:sz w:val="16"/>
                <w:szCs w:val="16"/>
              </w:rPr>
              <w:t>% (</w:t>
            </w:r>
            <w:r w:rsidR="00B520F7" w:rsidRPr="00B520F7">
              <w:rPr>
                <w:rFonts w:asciiTheme="majorBidi" w:hAnsiTheme="majorBidi" w:cstheme="majorBidi"/>
                <w:bCs w:val="0"/>
                <w:sz w:val="16"/>
                <w:szCs w:val="16"/>
              </w:rPr>
              <w:t>98.5%)</w:t>
            </w:r>
          </w:p>
        </w:tc>
        <w:tc>
          <w:tcPr>
            <w:tcW w:w="2127" w:type="dxa"/>
          </w:tcPr>
          <w:p w14:paraId="4D40F864" w14:textId="0253BD91" w:rsidR="000A5E8E" w:rsidRPr="00B520F7" w:rsidRDefault="00B520F7" w:rsidP="00716F06">
            <w:pPr>
              <w:bidi w:val="0"/>
              <w:jc w:val="center"/>
              <w:rPr>
                <w:rFonts w:asciiTheme="majorBidi" w:hAnsiTheme="majorBidi" w:cstheme="majorBidi"/>
                <w:bCs w:val="0"/>
                <w:sz w:val="16"/>
                <w:szCs w:val="16"/>
              </w:rPr>
            </w:pPr>
            <w:r w:rsidRPr="00B520F7">
              <w:rPr>
                <w:rFonts w:asciiTheme="majorBidi" w:hAnsiTheme="majorBidi" w:cstheme="majorBidi"/>
                <w:bCs w:val="0"/>
                <w:sz w:val="16"/>
                <w:szCs w:val="16"/>
              </w:rPr>
              <w:t>67.4%</w:t>
            </w:r>
          </w:p>
        </w:tc>
      </w:tr>
    </w:tbl>
    <w:p w14:paraId="3D9B92F5" w14:textId="77777777" w:rsidR="00FF7530" w:rsidRPr="00FF7530" w:rsidRDefault="00FF7530" w:rsidP="00FF7530">
      <w:pPr>
        <w:bidi w:val="0"/>
        <w:spacing w:line="240" w:lineRule="auto"/>
        <w:rPr>
          <w:rFonts w:asciiTheme="majorBidi" w:hAnsiTheme="majorBidi" w:cstheme="majorBidi"/>
          <w:sz w:val="16"/>
          <w:szCs w:val="16"/>
        </w:rPr>
      </w:pPr>
      <w:r w:rsidRPr="00FF7530">
        <w:rPr>
          <w:rFonts w:asciiTheme="majorBidi" w:hAnsiTheme="majorBidi" w:cstheme="majorBidi"/>
          <w:sz w:val="16"/>
          <w:szCs w:val="16"/>
        </w:rPr>
        <w:t>*From diagnosis to censoring</w:t>
      </w:r>
    </w:p>
    <w:p w14:paraId="53A83E5D" w14:textId="77777777" w:rsidR="000B0D35" w:rsidRDefault="00000000"/>
    <w:sectPr w:rsidR="000B0D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530"/>
    <w:rsid w:val="00001FD8"/>
    <w:rsid w:val="00063A9A"/>
    <w:rsid w:val="000A5E8E"/>
    <w:rsid w:val="000E5797"/>
    <w:rsid w:val="00170754"/>
    <w:rsid w:val="001A3E59"/>
    <w:rsid w:val="001B1885"/>
    <w:rsid w:val="001D1DD4"/>
    <w:rsid w:val="00200D8C"/>
    <w:rsid w:val="0021541C"/>
    <w:rsid w:val="00233B2B"/>
    <w:rsid w:val="002857EE"/>
    <w:rsid w:val="00287536"/>
    <w:rsid w:val="0037634C"/>
    <w:rsid w:val="0038018B"/>
    <w:rsid w:val="003D0871"/>
    <w:rsid w:val="0040304F"/>
    <w:rsid w:val="0043600C"/>
    <w:rsid w:val="00436FD4"/>
    <w:rsid w:val="005517A8"/>
    <w:rsid w:val="0060372D"/>
    <w:rsid w:val="00716F06"/>
    <w:rsid w:val="00764AF3"/>
    <w:rsid w:val="008245ED"/>
    <w:rsid w:val="00863B3D"/>
    <w:rsid w:val="00893404"/>
    <w:rsid w:val="008E446A"/>
    <w:rsid w:val="00997AC6"/>
    <w:rsid w:val="00A06C1F"/>
    <w:rsid w:val="00A741ED"/>
    <w:rsid w:val="00AA7222"/>
    <w:rsid w:val="00B520F7"/>
    <w:rsid w:val="00BE5EF0"/>
    <w:rsid w:val="00C3761B"/>
    <w:rsid w:val="00C94BBD"/>
    <w:rsid w:val="00E02459"/>
    <w:rsid w:val="00E07253"/>
    <w:rsid w:val="00F10B94"/>
    <w:rsid w:val="00FB5D1D"/>
    <w:rsid w:val="00FD6346"/>
    <w:rsid w:val="00FF7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0C121"/>
  <w15:chartTrackingRefBased/>
  <w15:docId w15:val="{E93E3C25-9402-48A0-9DBB-B3B4E70C7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530"/>
    <w:pPr>
      <w:bidi/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530"/>
    <w:pPr>
      <w:spacing w:after="0" w:line="240" w:lineRule="auto"/>
    </w:pPr>
    <w:rPr>
      <w:rFonts w:ascii="Arial" w:hAnsi="Arial" w:cs="Arial"/>
      <w:b/>
      <w:bCs/>
      <w:sz w:val="28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er Gofrit</dc:creator>
  <cp:keywords/>
  <dc:description/>
  <cp:lastModifiedBy>Ofer Gofrit</cp:lastModifiedBy>
  <cp:revision>2</cp:revision>
  <cp:lastPrinted>2022-09-21T18:41:00Z</cp:lastPrinted>
  <dcterms:created xsi:type="dcterms:W3CDTF">2022-10-24T16:49:00Z</dcterms:created>
  <dcterms:modified xsi:type="dcterms:W3CDTF">2022-10-24T16:49:00Z</dcterms:modified>
</cp:coreProperties>
</file>